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B1AC3" w14:textId="1177CB4B" w:rsidR="00A26F20" w:rsidRPr="00C81140" w:rsidRDefault="0003719E" w:rsidP="00790794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PPENDIX 1: CONSOLIDATED CRITERIA FOR REPORTING QUALITATIVE STUDIES (COREQ): 32-ITEM CHECKLIST</w:t>
      </w:r>
    </w:p>
    <w:p w14:paraId="124E7373" w14:textId="77777777" w:rsidR="00790794" w:rsidRPr="00C81140" w:rsidRDefault="00790794" w:rsidP="00790794">
      <w:pPr>
        <w:spacing w:after="0"/>
        <w:rPr>
          <w:rFonts w:ascii="Arial" w:hAnsi="Arial" w:cs="Arial"/>
          <w:sz w:val="20"/>
          <w:szCs w:val="20"/>
        </w:rPr>
      </w:pPr>
    </w:p>
    <w:p w14:paraId="66AFB6A0" w14:textId="77777777" w:rsidR="00790794" w:rsidRPr="00C81140" w:rsidRDefault="00790794" w:rsidP="00790794">
      <w:pPr>
        <w:spacing w:after="0"/>
        <w:rPr>
          <w:rFonts w:ascii="Arial" w:hAnsi="Arial" w:cs="Arial"/>
          <w:sz w:val="20"/>
          <w:szCs w:val="20"/>
        </w:rPr>
      </w:pPr>
    </w:p>
    <w:p w14:paraId="7DFE0CA3" w14:textId="77777777" w:rsidR="00790794" w:rsidRPr="00C81140" w:rsidRDefault="00790794" w:rsidP="00790794">
      <w:pPr>
        <w:spacing w:after="0"/>
        <w:rPr>
          <w:rFonts w:ascii="Arial" w:hAnsi="Arial" w:cs="Arial"/>
          <w:sz w:val="20"/>
          <w:szCs w:val="20"/>
        </w:rPr>
      </w:pPr>
    </w:p>
    <w:tbl>
      <w:tblPr>
        <w:tblW w:w="9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153"/>
        <w:gridCol w:w="2700"/>
      </w:tblGrid>
      <w:tr w:rsidR="00790794" w:rsidRPr="00C81140" w14:paraId="60DBC583" w14:textId="77777777" w:rsidTr="00557A0E">
        <w:tc>
          <w:tcPr>
            <w:tcW w:w="2952" w:type="dxa"/>
            <w:shd w:val="clear" w:color="auto" w:fill="C0C0C0"/>
          </w:tcPr>
          <w:p w14:paraId="1637B45D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C81140">
              <w:rPr>
                <w:rFonts w:ascii="Arial" w:hAnsi="Arial" w:cs="Arial"/>
                <w:b/>
                <w:sz w:val="20"/>
                <w:szCs w:val="20"/>
              </w:rPr>
              <w:t xml:space="preserve">No.  Item </w:t>
            </w:r>
          </w:p>
          <w:p w14:paraId="720F2408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b/>
                <w:sz w:val="20"/>
                <w:szCs w:val="20"/>
              </w:rPr>
            </w:pPr>
          </w:p>
        </w:tc>
        <w:tc>
          <w:tcPr>
            <w:tcW w:w="4153" w:type="dxa"/>
            <w:shd w:val="clear" w:color="auto" w:fill="C0C0C0"/>
          </w:tcPr>
          <w:p w14:paraId="49E6355A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C81140">
              <w:rPr>
                <w:rFonts w:ascii="Arial" w:hAnsi="Arial" w:cs="Arial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700" w:type="dxa"/>
            <w:shd w:val="clear" w:color="auto" w:fill="C0C0C0"/>
          </w:tcPr>
          <w:p w14:paraId="1F998DA5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b/>
                <w:sz w:val="20"/>
                <w:szCs w:val="20"/>
              </w:rPr>
              <w:t>Reported on Page #</w:t>
            </w:r>
          </w:p>
        </w:tc>
      </w:tr>
      <w:tr w:rsidR="00790794" w:rsidRPr="00C81140" w14:paraId="5D395B2F" w14:textId="77777777" w:rsidTr="00557A0E">
        <w:tc>
          <w:tcPr>
            <w:tcW w:w="2952" w:type="dxa"/>
          </w:tcPr>
          <w:p w14:paraId="6A3512DF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C81140">
              <w:rPr>
                <w:rFonts w:ascii="Arial" w:hAnsi="Arial" w:cs="Arial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4153" w:type="dxa"/>
          </w:tcPr>
          <w:p w14:paraId="1121DE84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5B6217D6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7B643BD0" w14:textId="77777777" w:rsidTr="00557A0E">
        <w:tc>
          <w:tcPr>
            <w:tcW w:w="2952" w:type="dxa"/>
          </w:tcPr>
          <w:p w14:paraId="7C6C103C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81140">
              <w:rPr>
                <w:rFonts w:ascii="Arial" w:hAnsi="Arial" w:cs="Arial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153" w:type="dxa"/>
          </w:tcPr>
          <w:p w14:paraId="58B7B8CB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1B392C46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628E3A72" w14:textId="77777777" w:rsidTr="00557A0E">
        <w:tc>
          <w:tcPr>
            <w:tcW w:w="2952" w:type="dxa"/>
          </w:tcPr>
          <w:p w14:paraId="4F579837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. Inter viewer/facilitator</w:t>
            </w:r>
          </w:p>
        </w:tc>
        <w:tc>
          <w:tcPr>
            <w:tcW w:w="4153" w:type="dxa"/>
          </w:tcPr>
          <w:p w14:paraId="6E776758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Whi</w:t>
            </w:r>
            <w:r w:rsidR="00277192" w:rsidRPr="00C81140">
              <w:rPr>
                <w:rFonts w:ascii="Arial" w:hAnsi="Arial" w:cs="Arial"/>
                <w:sz w:val="20"/>
                <w:szCs w:val="20"/>
              </w:rPr>
              <w:t>ch author/s conducted the inter</w:t>
            </w:r>
            <w:r w:rsidRPr="00C81140">
              <w:rPr>
                <w:rFonts w:ascii="Arial" w:hAnsi="Arial" w:cs="Arial"/>
                <w:sz w:val="20"/>
                <w:szCs w:val="20"/>
              </w:rPr>
              <w:t xml:space="preserve">view or focus group? </w:t>
            </w:r>
          </w:p>
        </w:tc>
        <w:tc>
          <w:tcPr>
            <w:tcW w:w="2700" w:type="dxa"/>
          </w:tcPr>
          <w:p w14:paraId="75C4945A" w14:textId="77777777" w:rsidR="00790794" w:rsidRPr="00C81140" w:rsidRDefault="0036025D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</w:p>
          <w:p w14:paraId="117C246E" w14:textId="01909C50" w:rsidR="0036025D" w:rsidRPr="00C81140" w:rsidRDefault="001130C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(AL</w:t>
            </w:r>
            <w:r w:rsidR="00277192" w:rsidRPr="00C81140">
              <w:rPr>
                <w:rFonts w:ascii="Arial" w:eastAsiaTheme="minorHAnsi" w:hAnsi="Arial" w:cs="Arial"/>
                <w:sz w:val="20"/>
                <w:szCs w:val="20"/>
              </w:rPr>
              <w:t>, PK,)</w:t>
            </w:r>
          </w:p>
        </w:tc>
      </w:tr>
      <w:tr w:rsidR="00790794" w:rsidRPr="00C81140" w14:paraId="79F88BA5" w14:textId="77777777" w:rsidTr="00557A0E">
        <w:tc>
          <w:tcPr>
            <w:tcW w:w="2952" w:type="dxa"/>
          </w:tcPr>
          <w:p w14:paraId="056500E2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. Credentials</w:t>
            </w:r>
          </w:p>
        </w:tc>
        <w:tc>
          <w:tcPr>
            <w:tcW w:w="4153" w:type="dxa"/>
          </w:tcPr>
          <w:p w14:paraId="0EDF8CEF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hat were the researcher’s credentials? </w:t>
            </w:r>
            <w:proofErr w:type="gramStart"/>
            <w:r w:rsidRPr="00C81140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C81140">
              <w:rPr>
                <w:rFonts w:ascii="Arial" w:hAnsi="Arial" w:cs="Arial"/>
                <w:sz w:val="20"/>
                <w:szCs w:val="20"/>
              </w:rPr>
              <w:t xml:space="preserve"> PhD, MD </w:t>
            </w:r>
          </w:p>
        </w:tc>
        <w:tc>
          <w:tcPr>
            <w:tcW w:w="2700" w:type="dxa"/>
          </w:tcPr>
          <w:p w14:paraId="312E7475" w14:textId="77777777" w:rsidR="00790794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 xml:space="preserve">AL: </w:t>
            </w:r>
            <w:r w:rsidR="001130C4" w:rsidRPr="00C81140">
              <w:rPr>
                <w:rFonts w:ascii="Arial" w:eastAsiaTheme="minorHAnsi" w:hAnsi="Arial" w:cs="Arial"/>
                <w:sz w:val="20"/>
                <w:szCs w:val="20"/>
              </w:rPr>
              <w:t>PhD medical anthropology</w:t>
            </w:r>
          </w:p>
          <w:p w14:paraId="6AC746EB" w14:textId="00CFF636" w:rsidR="00277192" w:rsidRPr="00C81140" w:rsidRDefault="00277192" w:rsidP="00F02F58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 xml:space="preserve">PK: </w:t>
            </w:r>
            <w:proofErr w:type="gramStart"/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asters in Health</w:t>
            </w:r>
            <w:proofErr w:type="gramEnd"/>
          </w:p>
        </w:tc>
      </w:tr>
      <w:tr w:rsidR="00790794" w:rsidRPr="00C81140" w14:paraId="39FD0896" w14:textId="77777777" w:rsidTr="00557A0E">
        <w:tc>
          <w:tcPr>
            <w:tcW w:w="2952" w:type="dxa"/>
          </w:tcPr>
          <w:p w14:paraId="4F1236E5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3. Occupation</w:t>
            </w:r>
          </w:p>
        </w:tc>
        <w:tc>
          <w:tcPr>
            <w:tcW w:w="4153" w:type="dxa"/>
          </w:tcPr>
          <w:p w14:paraId="08D0D612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700" w:type="dxa"/>
          </w:tcPr>
          <w:p w14:paraId="4EB13313" w14:textId="77777777" w:rsidR="00790794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 xml:space="preserve">AL: </w:t>
            </w:r>
            <w:r w:rsidR="001130C4" w:rsidRPr="00C81140">
              <w:rPr>
                <w:rFonts w:ascii="Arial" w:eastAsiaTheme="minorHAnsi" w:hAnsi="Arial" w:cs="Arial"/>
                <w:sz w:val="20"/>
                <w:szCs w:val="20"/>
              </w:rPr>
              <w:t>Assistant professor</w:t>
            </w:r>
          </w:p>
          <w:p w14:paraId="6EC5EC09" w14:textId="3FA7684F" w:rsidR="00277192" w:rsidRPr="00C81140" w:rsidRDefault="00277192" w:rsidP="00F02F58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PK: Research officer</w:t>
            </w:r>
          </w:p>
        </w:tc>
      </w:tr>
      <w:tr w:rsidR="00790794" w:rsidRPr="00C81140" w14:paraId="1B97A0F4" w14:textId="77777777" w:rsidTr="00557A0E">
        <w:tc>
          <w:tcPr>
            <w:tcW w:w="2952" w:type="dxa"/>
          </w:tcPr>
          <w:p w14:paraId="3B3F2AF3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4. Gender</w:t>
            </w:r>
          </w:p>
        </w:tc>
        <w:tc>
          <w:tcPr>
            <w:tcW w:w="4153" w:type="dxa"/>
          </w:tcPr>
          <w:p w14:paraId="015F788F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700" w:type="dxa"/>
          </w:tcPr>
          <w:p w14:paraId="46A0B5FA" w14:textId="4538F169" w:rsidR="00790794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proofErr w:type="gramStart"/>
            <w:r w:rsidRPr="00C81140">
              <w:rPr>
                <w:rFonts w:ascii="Arial" w:eastAsiaTheme="minorHAnsi" w:hAnsi="Arial" w:cs="Arial"/>
                <w:sz w:val="20"/>
                <w:szCs w:val="20"/>
              </w:rPr>
              <w:t>AL</w:t>
            </w:r>
            <w:r w:rsidR="00F02F58">
              <w:rPr>
                <w:rFonts w:ascii="Arial" w:eastAsiaTheme="minorHAnsi" w:hAnsi="Arial" w:cs="Arial"/>
                <w:sz w:val="20"/>
                <w:szCs w:val="20"/>
              </w:rPr>
              <w:t>:</w:t>
            </w:r>
            <w:r w:rsidR="008E0200" w:rsidRPr="00C81140">
              <w:rPr>
                <w:rFonts w:ascii="Arial" w:eastAsiaTheme="minorHAnsi" w:hAnsi="Arial" w:cs="Arial"/>
                <w:sz w:val="20"/>
                <w:szCs w:val="20"/>
              </w:rPr>
              <w:t>Female</w:t>
            </w:r>
            <w:proofErr w:type="spellEnd"/>
            <w:proofErr w:type="gramEnd"/>
          </w:p>
          <w:p w14:paraId="1E722239" w14:textId="77777777" w:rsidR="00277192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PK: male</w:t>
            </w:r>
          </w:p>
        </w:tc>
      </w:tr>
      <w:tr w:rsidR="00790794" w:rsidRPr="00C81140" w14:paraId="3224F092" w14:textId="77777777" w:rsidTr="00557A0E">
        <w:tc>
          <w:tcPr>
            <w:tcW w:w="2952" w:type="dxa"/>
          </w:tcPr>
          <w:p w14:paraId="2306659E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5. Experience and training</w:t>
            </w:r>
          </w:p>
        </w:tc>
        <w:tc>
          <w:tcPr>
            <w:tcW w:w="4153" w:type="dxa"/>
          </w:tcPr>
          <w:p w14:paraId="477521FC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700" w:type="dxa"/>
          </w:tcPr>
          <w:p w14:paraId="73A5943D" w14:textId="77777777" w:rsidR="00277192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AL: Over 15 years of experience as a Social Scientist</w:t>
            </w:r>
          </w:p>
          <w:p w14:paraId="3234E43E" w14:textId="08FCC22C" w:rsidR="00790794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PK</w:t>
            </w:r>
            <w:r w:rsidR="00F02F58">
              <w:rPr>
                <w:rFonts w:ascii="Arial" w:eastAsiaTheme="minorHAnsi" w:hAnsi="Arial" w:cs="Arial"/>
                <w:sz w:val="20"/>
                <w:szCs w:val="20"/>
              </w:rPr>
              <w:t xml:space="preserve">: </w:t>
            </w: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Over 8 years of experience</w:t>
            </w:r>
          </w:p>
        </w:tc>
      </w:tr>
      <w:tr w:rsidR="00790794" w:rsidRPr="00C81140" w14:paraId="3138FF40" w14:textId="77777777" w:rsidTr="00557A0E">
        <w:tc>
          <w:tcPr>
            <w:tcW w:w="2952" w:type="dxa"/>
          </w:tcPr>
          <w:p w14:paraId="4E2DE6E8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81140">
              <w:rPr>
                <w:rFonts w:ascii="Arial" w:hAnsi="Arial" w:cs="Arial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4153" w:type="dxa"/>
          </w:tcPr>
          <w:p w14:paraId="52003243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C952854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61C323E1" w14:textId="77777777" w:rsidTr="00557A0E">
        <w:tc>
          <w:tcPr>
            <w:tcW w:w="2952" w:type="dxa"/>
          </w:tcPr>
          <w:p w14:paraId="72A500E8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6. Relationship established</w:t>
            </w:r>
          </w:p>
        </w:tc>
        <w:tc>
          <w:tcPr>
            <w:tcW w:w="4153" w:type="dxa"/>
          </w:tcPr>
          <w:p w14:paraId="3F20A923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700" w:type="dxa"/>
          </w:tcPr>
          <w:p w14:paraId="63056A12" w14:textId="77777777" w:rsidR="00790794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None</w:t>
            </w:r>
          </w:p>
        </w:tc>
      </w:tr>
      <w:tr w:rsidR="00790794" w:rsidRPr="00C81140" w14:paraId="6E4D85CA" w14:textId="77777777" w:rsidTr="00557A0E">
        <w:tc>
          <w:tcPr>
            <w:tcW w:w="2952" w:type="dxa"/>
          </w:tcPr>
          <w:p w14:paraId="16446BCC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153" w:type="dxa"/>
          </w:tcPr>
          <w:p w14:paraId="59E82AA7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C81140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C81140">
              <w:rPr>
                <w:rFonts w:ascii="Arial" w:hAnsi="Arial" w:cs="Arial"/>
                <w:sz w:val="20"/>
                <w:szCs w:val="20"/>
              </w:rPr>
              <w:t xml:space="preserve"> personal goals, reasons for doing the research </w:t>
            </w:r>
          </w:p>
        </w:tc>
        <w:tc>
          <w:tcPr>
            <w:tcW w:w="2700" w:type="dxa"/>
          </w:tcPr>
          <w:p w14:paraId="3AB935B0" w14:textId="77777777" w:rsidR="00790794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790794" w:rsidRPr="00C81140" w14:paraId="7AFDB14B" w14:textId="77777777" w:rsidTr="00557A0E">
        <w:tc>
          <w:tcPr>
            <w:tcW w:w="2952" w:type="dxa"/>
          </w:tcPr>
          <w:p w14:paraId="2F1282F5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8. Interviewer characteristics</w:t>
            </w:r>
          </w:p>
        </w:tc>
        <w:tc>
          <w:tcPr>
            <w:tcW w:w="4153" w:type="dxa"/>
          </w:tcPr>
          <w:p w14:paraId="7436AC1F" w14:textId="2D7A5138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hat characteristics were reported about the interviewer/facilitator? </w:t>
            </w:r>
            <w:proofErr w:type="gramStart"/>
            <w:r w:rsidRPr="00C81140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C81140">
              <w:rPr>
                <w:rFonts w:ascii="Arial" w:hAnsi="Arial" w:cs="Arial"/>
                <w:sz w:val="20"/>
                <w:szCs w:val="20"/>
              </w:rPr>
              <w:t xml:space="preserve"> Bias, assumptions, reasons and interests in the research topic </w:t>
            </w:r>
          </w:p>
        </w:tc>
        <w:tc>
          <w:tcPr>
            <w:tcW w:w="2700" w:type="dxa"/>
          </w:tcPr>
          <w:p w14:paraId="70760729" w14:textId="77777777" w:rsidR="00790794" w:rsidRPr="00C81140" w:rsidRDefault="008E0200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790794" w:rsidRPr="00C81140" w14:paraId="5E8E320D" w14:textId="77777777" w:rsidTr="00557A0E">
        <w:tc>
          <w:tcPr>
            <w:tcW w:w="2952" w:type="dxa"/>
          </w:tcPr>
          <w:p w14:paraId="71877EC2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C81140">
              <w:rPr>
                <w:rFonts w:ascii="Arial" w:hAnsi="Arial" w:cs="Arial"/>
                <w:b/>
                <w:sz w:val="20"/>
                <w:szCs w:val="20"/>
              </w:rPr>
              <w:t xml:space="preserve">Domain 2: study design </w:t>
            </w:r>
          </w:p>
        </w:tc>
        <w:tc>
          <w:tcPr>
            <w:tcW w:w="4153" w:type="dxa"/>
          </w:tcPr>
          <w:p w14:paraId="7616C3B2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25E812B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2ED68044" w14:textId="77777777" w:rsidTr="00557A0E">
        <w:tc>
          <w:tcPr>
            <w:tcW w:w="2952" w:type="dxa"/>
          </w:tcPr>
          <w:p w14:paraId="1022F7FD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81140">
              <w:rPr>
                <w:rFonts w:ascii="Arial" w:hAnsi="Arial" w:cs="Arial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4153" w:type="dxa"/>
          </w:tcPr>
          <w:p w14:paraId="28906187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45FA4FDC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61118CA1" w14:textId="77777777" w:rsidTr="00557A0E">
        <w:tc>
          <w:tcPr>
            <w:tcW w:w="2952" w:type="dxa"/>
          </w:tcPr>
          <w:p w14:paraId="76038645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153" w:type="dxa"/>
          </w:tcPr>
          <w:p w14:paraId="0042EF8B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hat methodological orientation was stated to underpin the study? </w:t>
            </w:r>
            <w:proofErr w:type="gramStart"/>
            <w:r w:rsidRPr="00C81140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C81140">
              <w:rPr>
                <w:rFonts w:ascii="Arial" w:hAnsi="Arial" w:cs="Arial"/>
                <w:sz w:val="20"/>
                <w:szCs w:val="20"/>
              </w:rPr>
              <w:t xml:space="preserve"> grounded theory, discourse analysis, ethnography, phenomenology, content analysis </w:t>
            </w:r>
          </w:p>
        </w:tc>
        <w:tc>
          <w:tcPr>
            <w:tcW w:w="2700" w:type="dxa"/>
          </w:tcPr>
          <w:p w14:paraId="22EC5F52" w14:textId="77777777" w:rsidR="00790794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 section</w:t>
            </w:r>
          </w:p>
        </w:tc>
      </w:tr>
      <w:tr w:rsidR="00790794" w:rsidRPr="00C81140" w14:paraId="33A618C5" w14:textId="77777777" w:rsidTr="00557A0E">
        <w:tc>
          <w:tcPr>
            <w:tcW w:w="2952" w:type="dxa"/>
          </w:tcPr>
          <w:p w14:paraId="794CDB6B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81140">
              <w:rPr>
                <w:rFonts w:ascii="Arial" w:hAnsi="Arial" w:cs="Arial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4153" w:type="dxa"/>
          </w:tcPr>
          <w:p w14:paraId="148A9D65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24C4F98B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225822E2" w14:textId="77777777" w:rsidTr="00557A0E">
        <w:tc>
          <w:tcPr>
            <w:tcW w:w="2952" w:type="dxa"/>
          </w:tcPr>
          <w:p w14:paraId="06111E27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0. Sampling</w:t>
            </w:r>
          </w:p>
        </w:tc>
        <w:tc>
          <w:tcPr>
            <w:tcW w:w="4153" w:type="dxa"/>
          </w:tcPr>
          <w:p w14:paraId="59BE76D0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How were participants selected? </w:t>
            </w:r>
            <w:proofErr w:type="gramStart"/>
            <w:r w:rsidRPr="00C81140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C81140">
              <w:rPr>
                <w:rFonts w:ascii="Arial" w:hAnsi="Arial" w:cs="Arial"/>
                <w:sz w:val="20"/>
                <w:szCs w:val="20"/>
              </w:rPr>
              <w:t xml:space="preserve"> purposive, convenience, consecutive, snowball </w:t>
            </w:r>
          </w:p>
        </w:tc>
        <w:tc>
          <w:tcPr>
            <w:tcW w:w="2700" w:type="dxa"/>
          </w:tcPr>
          <w:p w14:paraId="7AE0EFB0" w14:textId="77777777" w:rsidR="00790794" w:rsidRPr="00C81140" w:rsidRDefault="008E0200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 (purposive)</w:t>
            </w:r>
          </w:p>
        </w:tc>
      </w:tr>
      <w:tr w:rsidR="00790794" w:rsidRPr="00C81140" w14:paraId="65AB9C6C" w14:textId="77777777" w:rsidTr="00557A0E">
        <w:tc>
          <w:tcPr>
            <w:tcW w:w="2952" w:type="dxa"/>
          </w:tcPr>
          <w:p w14:paraId="2A3EF9F7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1. Method of approach</w:t>
            </w:r>
          </w:p>
        </w:tc>
        <w:tc>
          <w:tcPr>
            <w:tcW w:w="4153" w:type="dxa"/>
          </w:tcPr>
          <w:p w14:paraId="4D08459B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How were participants approached? </w:t>
            </w:r>
            <w:proofErr w:type="gramStart"/>
            <w:r w:rsidRPr="00C81140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C81140">
              <w:rPr>
                <w:rFonts w:ascii="Arial" w:hAnsi="Arial" w:cs="Arial"/>
                <w:sz w:val="20"/>
                <w:szCs w:val="20"/>
              </w:rPr>
              <w:t xml:space="preserve"> face-to-face, telephone, mail, email </w:t>
            </w:r>
          </w:p>
        </w:tc>
        <w:tc>
          <w:tcPr>
            <w:tcW w:w="2700" w:type="dxa"/>
          </w:tcPr>
          <w:p w14:paraId="51633315" w14:textId="77777777" w:rsidR="00790794" w:rsidRPr="00C81140" w:rsidRDefault="00EA34CF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  <w:r w:rsidR="008E0200" w:rsidRPr="00C81140">
              <w:rPr>
                <w:rFonts w:ascii="Arial" w:eastAsiaTheme="minorHAnsi" w:hAnsi="Arial" w:cs="Arial"/>
                <w:sz w:val="20"/>
                <w:szCs w:val="20"/>
              </w:rPr>
              <w:t xml:space="preserve"> (face to face)</w:t>
            </w:r>
          </w:p>
        </w:tc>
      </w:tr>
      <w:tr w:rsidR="00790794" w:rsidRPr="00C81140" w14:paraId="058DDDC9" w14:textId="77777777" w:rsidTr="00557A0E">
        <w:tc>
          <w:tcPr>
            <w:tcW w:w="2952" w:type="dxa"/>
          </w:tcPr>
          <w:p w14:paraId="039CB561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2. Sample size</w:t>
            </w:r>
          </w:p>
        </w:tc>
        <w:tc>
          <w:tcPr>
            <w:tcW w:w="4153" w:type="dxa"/>
          </w:tcPr>
          <w:p w14:paraId="2DE6EB0F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700" w:type="dxa"/>
          </w:tcPr>
          <w:p w14:paraId="0ED4675C" w14:textId="77777777" w:rsidR="00790794" w:rsidRPr="00C81140" w:rsidRDefault="008E0200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 (</w:t>
            </w:r>
            <w:r w:rsidR="00277192" w:rsidRPr="00C81140">
              <w:rPr>
                <w:rFonts w:ascii="Arial" w:eastAsiaTheme="minorHAnsi" w:hAnsi="Arial" w:cs="Arial"/>
                <w:sz w:val="20"/>
                <w:szCs w:val="20"/>
              </w:rPr>
              <w:t>99</w:t>
            </w: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790794" w:rsidRPr="00C81140" w14:paraId="426A98A8" w14:textId="77777777" w:rsidTr="00557A0E">
        <w:tc>
          <w:tcPr>
            <w:tcW w:w="2952" w:type="dxa"/>
          </w:tcPr>
          <w:p w14:paraId="2E8225B0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3. Non-participation</w:t>
            </w:r>
          </w:p>
        </w:tc>
        <w:tc>
          <w:tcPr>
            <w:tcW w:w="4153" w:type="dxa"/>
          </w:tcPr>
          <w:p w14:paraId="51EC9738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700" w:type="dxa"/>
          </w:tcPr>
          <w:p w14:paraId="7C7227B7" w14:textId="77777777" w:rsidR="00790794" w:rsidRPr="00C81140" w:rsidRDefault="008E0200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None</w:t>
            </w:r>
          </w:p>
        </w:tc>
      </w:tr>
      <w:tr w:rsidR="00790794" w:rsidRPr="00C81140" w14:paraId="47EC7D5E" w14:textId="77777777" w:rsidTr="00557A0E">
        <w:tc>
          <w:tcPr>
            <w:tcW w:w="2952" w:type="dxa"/>
          </w:tcPr>
          <w:p w14:paraId="0E6F4491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C81140">
              <w:rPr>
                <w:rFonts w:ascii="Arial" w:hAnsi="Arial" w:cs="Arial"/>
                <w:i/>
                <w:sz w:val="20"/>
                <w:szCs w:val="20"/>
              </w:rPr>
              <w:t>Setting</w:t>
            </w:r>
          </w:p>
        </w:tc>
        <w:tc>
          <w:tcPr>
            <w:tcW w:w="4153" w:type="dxa"/>
          </w:tcPr>
          <w:p w14:paraId="5DA638DA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4CDFFCA7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7728AF4D" w14:textId="77777777" w:rsidTr="00557A0E">
        <w:tc>
          <w:tcPr>
            <w:tcW w:w="2952" w:type="dxa"/>
          </w:tcPr>
          <w:p w14:paraId="56924BCD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4. Setting of data collection</w:t>
            </w:r>
          </w:p>
        </w:tc>
        <w:tc>
          <w:tcPr>
            <w:tcW w:w="4153" w:type="dxa"/>
          </w:tcPr>
          <w:p w14:paraId="4572CA58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here was the data collected? </w:t>
            </w:r>
            <w:proofErr w:type="gramStart"/>
            <w:r w:rsidRPr="00C81140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C81140">
              <w:rPr>
                <w:rFonts w:ascii="Arial" w:hAnsi="Arial" w:cs="Arial"/>
                <w:sz w:val="20"/>
                <w:szCs w:val="20"/>
              </w:rPr>
              <w:t xml:space="preserve"> home, clinic, workplace </w:t>
            </w:r>
          </w:p>
        </w:tc>
        <w:tc>
          <w:tcPr>
            <w:tcW w:w="2700" w:type="dxa"/>
          </w:tcPr>
          <w:p w14:paraId="5FC967C3" w14:textId="77777777" w:rsidR="00790794" w:rsidRPr="00C81140" w:rsidRDefault="00EA34CF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</w:p>
          <w:p w14:paraId="4C9E7CDB" w14:textId="77777777" w:rsidR="008E0200" w:rsidRPr="00C81140" w:rsidRDefault="008E0200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(Kilifi county, Kenya)</w:t>
            </w:r>
          </w:p>
        </w:tc>
      </w:tr>
      <w:tr w:rsidR="00790794" w:rsidRPr="00C81140" w14:paraId="0BCB76D7" w14:textId="77777777" w:rsidTr="00557A0E">
        <w:tc>
          <w:tcPr>
            <w:tcW w:w="2952" w:type="dxa"/>
          </w:tcPr>
          <w:p w14:paraId="6EDA23B1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5. Presence of non-participants</w:t>
            </w:r>
          </w:p>
        </w:tc>
        <w:tc>
          <w:tcPr>
            <w:tcW w:w="4153" w:type="dxa"/>
          </w:tcPr>
          <w:p w14:paraId="41982DEB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700" w:type="dxa"/>
          </w:tcPr>
          <w:p w14:paraId="06266A84" w14:textId="77777777" w:rsidR="00790794" w:rsidRPr="00C81140" w:rsidRDefault="00757B9E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</w:p>
          <w:p w14:paraId="0AD0EAC6" w14:textId="77777777" w:rsidR="008E0200" w:rsidRPr="00C81140" w:rsidRDefault="008E0200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(None)</w:t>
            </w:r>
          </w:p>
        </w:tc>
      </w:tr>
      <w:tr w:rsidR="00790794" w:rsidRPr="00C81140" w14:paraId="231C4188" w14:textId="77777777" w:rsidTr="00557A0E">
        <w:tc>
          <w:tcPr>
            <w:tcW w:w="2952" w:type="dxa"/>
          </w:tcPr>
          <w:p w14:paraId="179ABF78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6. Description of sample</w:t>
            </w:r>
          </w:p>
        </w:tc>
        <w:tc>
          <w:tcPr>
            <w:tcW w:w="4153" w:type="dxa"/>
          </w:tcPr>
          <w:p w14:paraId="26B01C43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hat are the important characteristics of the </w:t>
            </w:r>
            <w:r w:rsidRPr="00C81140">
              <w:rPr>
                <w:rFonts w:ascii="Arial" w:hAnsi="Arial" w:cs="Arial"/>
                <w:sz w:val="20"/>
                <w:szCs w:val="20"/>
              </w:rPr>
              <w:lastRenderedPageBreak/>
              <w:t xml:space="preserve">sample? </w:t>
            </w:r>
            <w:proofErr w:type="gramStart"/>
            <w:r w:rsidRPr="00C81140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C81140">
              <w:rPr>
                <w:rFonts w:ascii="Arial" w:hAnsi="Arial" w:cs="Arial"/>
                <w:sz w:val="20"/>
                <w:szCs w:val="20"/>
              </w:rPr>
              <w:t xml:space="preserve"> demographic data, date </w:t>
            </w:r>
          </w:p>
        </w:tc>
        <w:tc>
          <w:tcPr>
            <w:tcW w:w="2700" w:type="dxa"/>
          </w:tcPr>
          <w:p w14:paraId="4D38FC9F" w14:textId="77777777" w:rsidR="00790794" w:rsidRPr="00C81140" w:rsidRDefault="00757B9E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Methods</w:t>
            </w:r>
          </w:p>
          <w:p w14:paraId="1E404824" w14:textId="77777777" w:rsidR="008E0200" w:rsidRPr="00C81140" w:rsidRDefault="00757B9E" w:rsidP="001130C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(</w:t>
            </w:r>
            <w:r w:rsidR="00277192" w:rsidRPr="00C81140">
              <w:rPr>
                <w:rFonts w:ascii="Arial" w:eastAsiaTheme="minorHAnsi" w:hAnsi="Arial" w:cs="Arial"/>
                <w:sz w:val="20"/>
                <w:szCs w:val="20"/>
              </w:rPr>
              <w:t>Pregnant women, postpartum women, community members</w:t>
            </w: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790794" w:rsidRPr="00C81140" w14:paraId="2749146D" w14:textId="77777777" w:rsidTr="00557A0E">
        <w:tc>
          <w:tcPr>
            <w:tcW w:w="2952" w:type="dxa"/>
          </w:tcPr>
          <w:p w14:paraId="0E0AB794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81140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Data collection </w:t>
            </w:r>
          </w:p>
        </w:tc>
        <w:tc>
          <w:tcPr>
            <w:tcW w:w="4153" w:type="dxa"/>
          </w:tcPr>
          <w:p w14:paraId="4C3172F2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20138103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3A046C10" w14:textId="77777777" w:rsidTr="00557A0E">
        <w:tc>
          <w:tcPr>
            <w:tcW w:w="2952" w:type="dxa"/>
          </w:tcPr>
          <w:p w14:paraId="39A16640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7. Interview guide</w:t>
            </w:r>
          </w:p>
        </w:tc>
        <w:tc>
          <w:tcPr>
            <w:tcW w:w="4153" w:type="dxa"/>
          </w:tcPr>
          <w:p w14:paraId="7FDC781E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700" w:type="dxa"/>
          </w:tcPr>
          <w:p w14:paraId="47F9130E" w14:textId="77777777" w:rsidR="00790794" w:rsidRPr="00C81140" w:rsidRDefault="00EE7287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</w:p>
          <w:p w14:paraId="395CD92D" w14:textId="77777777" w:rsidR="00277192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2073245A" w14:textId="77777777" w:rsidTr="00557A0E">
        <w:tc>
          <w:tcPr>
            <w:tcW w:w="2952" w:type="dxa"/>
          </w:tcPr>
          <w:p w14:paraId="56B27E0C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8. Repeat interviews</w:t>
            </w:r>
          </w:p>
        </w:tc>
        <w:tc>
          <w:tcPr>
            <w:tcW w:w="4153" w:type="dxa"/>
          </w:tcPr>
          <w:p w14:paraId="189A8334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700" w:type="dxa"/>
          </w:tcPr>
          <w:p w14:paraId="7AA82A7E" w14:textId="77777777" w:rsidR="00790794" w:rsidRPr="00C81140" w:rsidRDefault="0083437F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790794" w:rsidRPr="00C81140" w14:paraId="7F383862" w14:textId="77777777" w:rsidTr="00557A0E">
        <w:tc>
          <w:tcPr>
            <w:tcW w:w="2952" w:type="dxa"/>
          </w:tcPr>
          <w:p w14:paraId="7C465ED8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19. Audio/visual recording</w:t>
            </w:r>
          </w:p>
        </w:tc>
        <w:tc>
          <w:tcPr>
            <w:tcW w:w="4153" w:type="dxa"/>
          </w:tcPr>
          <w:p w14:paraId="32B16F9E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700" w:type="dxa"/>
          </w:tcPr>
          <w:p w14:paraId="5C13D0A5" w14:textId="77777777" w:rsidR="00790794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Audio recording was used (</w:t>
            </w:r>
            <w:r w:rsidR="00EE7287"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790794" w:rsidRPr="00C81140" w14:paraId="3D9CC158" w14:textId="77777777" w:rsidTr="00557A0E">
        <w:tc>
          <w:tcPr>
            <w:tcW w:w="2952" w:type="dxa"/>
          </w:tcPr>
          <w:p w14:paraId="2AD7FDC4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0. Field notes</w:t>
            </w:r>
          </w:p>
        </w:tc>
        <w:tc>
          <w:tcPr>
            <w:tcW w:w="4153" w:type="dxa"/>
          </w:tcPr>
          <w:p w14:paraId="3B2F0CEA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ere ﬁeld notes made during and/or after the </w:t>
            </w:r>
            <w:proofErr w:type="spellStart"/>
            <w:r w:rsidRPr="00C81140">
              <w:rPr>
                <w:rFonts w:ascii="Arial" w:hAnsi="Arial" w:cs="Arial"/>
                <w:sz w:val="20"/>
                <w:szCs w:val="20"/>
              </w:rPr>
              <w:t>inter view</w:t>
            </w:r>
            <w:proofErr w:type="spellEnd"/>
            <w:r w:rsidRPr="00C81140">
              <w:rPr>
                <w:rFonts w:ascii="Arial" w:hAnsi="Arial" w:cs="Arial"/>
                <w:sz w:val="20"/>
                <w:szCs w:val="20"/>
              </w:rPr>
              <w:t xml:space="preserve"> or focus group?</w:t>
            </w:r>
          </w:p>
        </w:tc>
        <w:tc>
          <w:tcPr>
            <w:tcW w:w="2700" w:type="dxa"/>
          </w:tcPr>
          <w:p w14:paraId="170F3624" w14:textId="77777777" w:rsidR="00790794" w:rsidRPr="00C81140" w:rsidRDefault="00277192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 xml:space="preserve">(Yes) </w:t>
            </w:r>
            <w:r w:rsidR="00EE7287"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</w:p>
        </w:tc>
      </w:tr>
      <w:tr w:rsidR="00790794" w:rsidRPr="00C81140" w14:paraId="3FE9323A" w14:textId="77777777" w:rsidTr="00557A0E">
        <w:tc>
          <w:tcPr>
            <w:tcW w:w="2952" w:type="dxa"/>
          </w:tcPr>
          <w:p w14:paraId="41B224A3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1. Duration</w:t>
            </w:r>
          </w:p>
        </w:tc>
        <w:tc>
          <w:tcPr>
            <w:tcW w:w="4153" w:type="dxa"/>
          </w:tcPr>
          <w:p w14:paraId="6A34489F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Wha</w:t>
            </w:r>
            <w:r w:rsidR="00757B9E" w:rsidRPr="00C81140">
              <w:rPr>
                <w:rFonts w:ascii="Arial" w:hAnsi="Arial" w:cs="Arial"/>
                <w:sz w:val="20"/>
                <w:szCs w:val="20"/>
              </w:rPr>
              <w:t>t was the duration of the inter</w:t>
            </w:r>
            <w:r w:rsidRPr="00C81140">
              <w:rPr>
                <w:rFonts w:ascii="Arial" w:hAnsi="Arial" w:cs="Arial"/>
                <w:sz w:val="20"/>
                <w:szCs w:val="20"/>
              </w:rPr>
              <w:t xml:space="preserve">views or focus group? </w:t>
            </w:r>
          </w:p>
        </w:tc>
        <w:tc>
          <w:tcPr>
            <w:tcW w:w="2700" w:type="dxa"/>
          </w:tcPr>
          <w:p w14:paraId="72D2D992" w14:textId="77777777" w:rsidR="00790794" w:rsidRPr="00C81140" w:rsidRDefault="00EE7287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</w:p>
          <w:p w14:paraId="1DF19FC4" w14:textId="77777777" w:rsidR="00557A0E" w:rsidRPr="00C81140" w:rsidRDefault="00757B9E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(</w:t>
            </w:r>
            <w:r w:rsidR="00557A0E" w:rsidRPr="00C81140">
              <w:rPr>
                <w:rFonts w:ascii="Arial" w:eastAsiaTheme="minorHAnsi" w:hAnsi="Arial" w:cs="Arial"/>
                <w:sz w:val="20"/>
                <w:szCs w:val="20"/>
              </w:rPr>
              <w:t xml:space="preserve">IDI and KIIs: </w:t>
            </w: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no more than one hour</w:t>
            </w:r>
          </w:p>
          <w:p w14:paraId="598AE111" w14:textId="77777777" w:rsidR="00757B9E" w:rsidRPr="00C81140" w:rsidRDefault="00557A0E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FGDs: No more than two hours thirty minutes)</w:t>
            </w:r>
          </w:p>
        </w:tc>
      </w:tr>
      <w:tr w:rsidR="00790794" w:rsidRPr="00C81140" w14:paraId="1ECB48DF" w14:textId="77777777" w:rsidTr="00557A0E">
        <w:tc>
          <w:tcPr>
            <w:tcW w:w="2952" w:type="dxa"/>
          </w:tcPr>
          <w:p w14:paraId="7038A7DF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2. Data saturation</w:t>
            </w:r>
          </w:p>
        </w:tc>
        <w:tc>
          <w:tcPr>
            <w:tcW w:w="4153" w:type="dxa"/>
          </w:tcPr>
          <w:p w14:paraId="488CF6D2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700" w:type="dxa"/>
          </w:tcPr>
          <w:p w14:paraId="62E5A3D7" w14:textId="77777777" w:rsidR="00790794" w:rsidRPr="00C81140" w:rsidRDefault="00EE7287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</w:p>
        </w:tc>
      </w:tr>
      <w:tr w:rsidR="00790794" w:rsidRPr="00C81140" w14:paraId="4F4362E6" w14:textId="77777777" w:rsidTr="00557A0E">
        <w:tc>
          <w:tcPr>
            <w:tcW w:w="2952" w:type="dxa"/>
          </w:tcPr>
          <w:p w14:paraId="77B75DB6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3. Transcripts returned</w:t>
            </w:r>
          </w:p>
        </w:tc>
        <w:tc>
          <w:tcPr>
            <w:tcW w:w="4153" w:type="dxa"/>
          </w:tcPr>
          <w:p w14:paraId="509312FE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700" w:type="dxa"/>
          </w:tcPr>
          <w:p w14:paraId="354C6820" w14:textId="77777777" w:rsidR="00790794" w:rsidRPr="00C81140" w:rsidRDefault="0083437F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790794" w:rsidRPr="00C81140" w14:paraId="6334EED2" w14:textId="77777777" w:rsidTr="00557A0E">
        <w:tc>
          <w:tcPr>
            <w:tcW w:w="2952" w:type="dxa"/>
          </w:tcPr>
          <w:p w14:paraId="6735F223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C81140">
              <w:rPr>
                <w:rFonts w:ascii="Arial" w:hAnsi="Arial" w:cs="Arial"/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4153" w:type="dxa"/>
          </w:tcPr>
          <w:p w14:paraId="1B9707BA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C102A56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38037E46" w14:textId="77777777" w:rsidTr="00557A0E">
        <w:tc>
          <w:tcPr>
            <w:tcW w:w="2952" w:type="dxa"/>
          </w:tcPr>
          <w:p w14:paraId="00BAD65E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81140">
              <w:rPr>
                <w:rFonts w:ascii="Arial" w:hAnsi="Arial" w:cs="Arial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4153" w:type="dxa"/>
          </w:tcPr>
          <w:p w14:paraId="1ABE9317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1C1DA303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2B5100A9" w14:textId="77777777" w:rsidTr="00557A0E">
        <w:tc>
          <w:tcPr>
            <w:tcW w:w="2952" w:type="dxa"/>
          </w:tcPr>
          <w:p w14:paraId="79100CE5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4. Number of data coders</w:t>
            </w:r>
          </w:p>
        </w:tc>
        <w:tc>
          <w:tcPr>
            <w:tcW w:w="4153" w:type="dxa"/>
          </w:tcPr>
          <w:p w14:paraId="77CB9E08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700" w:type="dxa"/>
          </w:tcPr>
          <w:p w14:paraId="597A8806" w14:textId="77777777" w:rsidR="00790794" w:rsidRPr="00C81140" w:rsidRDefault="00EE7287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</w:p>
          <w:p w14:paraId="4CC13668" w14:textId="77777777" w:rsidR="00557A0E" w:rsidRPr="00C81140" w:rsidRDefault="00557A0E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(PK, AL, FS)</w:t>
            </w:r>
          </w:p>
        </w:tc>
      </w:tr>
      <w:tr w:rsidR="00790794" w:rsidRPr="00C81140" w14:paraId="0AA9DBC0" w14:textId="77777777" w:rsidTr="00557A0E">
        <w:tc>
          <w:tcPr>
            <w:tcW w:w="2952" w:type="dxa"/>
          </w:tcPr>
          <w:p w14:paraId="5D9314CE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5. Description of the coding tree</w:t>
            </w:r>
          </w:p>
        </w:tc>
        <w:tc>
          <w:tcPr>
            <w:tcW w:w="4153" w:type="dxa"/>
          </w:tcPr>
          <w:p w14:paraId="6E9212A0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700" w:type="dxa"/>
          </w:tcPr>
          <w:p w14:paraId="74E184A0" w14:textId="77777777" w:rsidR="00790794" w:rsidRPr="00C81140" w:rsidRDefault="00557A0E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</w:p>
        </w:tc>
      </w:tr>
      <w:tr w:rsidR="00790794" w:rsidRPr="00C81140" w14:paraId="3C5B4F58" w14:textId="77777777" w:rsidTr="00557A0E">
        <w:tc>
          <w:tcPr>
            <w:tcW w:w="2952" w:type="dxa"/>
          </w:tcPr>
          <w:p w14:paraId="315FFE56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6. Derivation of themes</w:t>
            </w:r>
          </w:p>
        </w:tc>
        <w:tc>
          <w:tcPr>
            <w:tcW w:w="4153" w:type="dxa"/>
          </w:tcPr>
          <w:p w14:paraId="4AACFBD0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2700" w:type="dxa"/>
          </w:tcPr>
          <w:p w14:paraId="69453AD8" w14:textId="77777777" w:rsidR="00790794" w:rsidRPr="00C81140" w:rsidRDefault="00EE7287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Methods</w:t>
            </w:r>
          </w:p>
          <w:p w14:paraId="1FEF59F8" w14:textId="77777777" w:rsidR="00557A0E" w:rsidRPr="00C81140" w:rsidRDefault="00557A0E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(Derived from the data)</w:t>
            </w:r>
          </w:p>
        </w:tc>
      </w:tr>
      <w:tr w:rsidR="00790794" w:rsidRPr="00C81140" w14:paraId="54A46396" w14:textId="77777777" w:rsidTr="00557A0E">
        <w:tc>
          <w:tcPr>
            <w:tcW w:w="2952" w:type="dxa"/>
          </w:tcPr>
          <w:p w14:paraId="15FFAB0D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7. Software</w:t>
            </w:r>
          </w:p>
        </w:tc>
        <w:tc>
          <w:tcPr>
            <w:tcW w:w="4153" w:type="dxa"/>
          </w:tcPr>
          <w:p w14:paraId="0C51E186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700" w:type="dxa"/>
          </w:tcPr>
          <w:p w14:paraId="3C459651" w14:textId="77777777" w:rsidR="00790794" w:rsidRPr="00C81140" w:rsidRDefault="00EE7287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NVivo</w:t>
            </w:r>
            <w:r w:rsidR="001130C4" w:rsidRPr="00C81140">
              <w:rPr>
                <w:rFonts w:ascii="Arial" w:eastAsiaTheme="minorHAnsi" w:hAnsi="Arial" w:cs="Arial"/>
                <w:sz w:val="20"/>
                <w:szCs w:val="20"/>
              </w:rPr>
              <w:t xml:space="preserve"> 12</w:t>
            </w:r>
          </w:p>
        </w:tc>
      </w:tr>
      <w:tr w:rsidR="00790794" w:rsidRPr="00C81140" w14:paraId="242B749D" w14:textId="77777777" w:rsidTr="00557A0E">
        <w:tc>
          <w:tcPr>
            <w:tcW w:w="2952" w:type="dxa"/>
          </w:tcPr>
          <w:p w14:paraId="418D5A3E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8. Participant checking</w:t>
            </w:r>
          </w:p>
        </w:tc>
        <w:tc>
          <w:tcPr>
            <w:tcW w:w="4153" w:type="dxa"/>
          </w:tcPr>
          <w:p w14:paraId="66CBD3D0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700" w:type="dxa"/>
          </w:tcPr>
          <w:p w14:paraId="3489C3DB" w14:textId="77777777" w:rsidR="00790794" w:rsidRPr="00C81140" w:rsidRDefault="00557A0E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790794" w:rsidRPr="00C81140" w14:paraId="75760213" w14:textId="77777777" w:rsidTr="00557A0E">
        <w:tc>
          <w:tcPr>
            <w:tcW w:w="2952" w:type="dxa"/>
          </w:tcPr>
          <w:p w14:paraId="32256C86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C81140">
              <w:rPr>
                <w:rFonts w:ascii="Arial" w:hAnsi="Arial" w:cs="Arial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153" w:type="dxa"/>
          </w:tcPr>
          <w:p w14:paraId="60C12113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C1ED248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790794" w:rsidRPr="00C81140" w14:paraId="01B165DF" w14:textId="77777777" w:rsidTr="00557A0E">
        <w:tc>
          <w:tcPr>
            <w:tcW w:w="2952" w:type="dxa"/>
          </w:tcPr>
          <w:p w14:paraId="4B3A7EB9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29. Quotations presented</w:t>
            </w:r>
          </w:p>
        </w:tc>
        <w:tc>
          <w:tcPr>
            <w:tcW w:w="4153" w:type="dxa"/>
          </w:tcPr>
          <w:p w14:paraId="1E1C67BC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ere participant quotations presented to illustrate the themes/ﬁndings? Was each quotation identiﬁed? </w:t>
            </w:r>
            <w:proofErr w:type="gramStart"/>
            <w:r w:rsidRPr="00C81140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C81140">
              <w:rPr>
                <w:rFonts w:ascii="Arial" w:hAnsi="Arial" w:cs="Arial"/>
                <w:sz w:val="20"/>
                <w:szCs w:val="20"/>
              </w:rPr>
              <w:t xml:space="preserve"> participant number </w:t>
            </w:r>
          </w:p>
        </w:tc>
        <w:tc>
          <w:tcPr>
            <w:tcW w:w="2700" w:type="dxa"/>
          </w:tcPr>
          <w:p w14:paraId="42C459AF" w14:textId="77777777" w:rsidR="00790794" w:rsidRPr="00C81140" w:rsidRDefault="00EE7287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Results</w:t>
            </w:r>
          </w:p>
        </w:tc>
      </w:tr>
      <w:tr w:rsidR="00790794" w:rsidRPr="00C81140" w14:paraId="37831110" w14:textId="77777777" w:rsidTr="00557A0E">
        <w:tc>
          <w:tcPr>
            <w:tcW w:w="2952" w:type="dxa"/>
          </w:tcPr>
          <w:p w14:paraId="0D9DC095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30. Data and ﬁndings consistent</w:t>
            </w:r>
          </w:p>
        </w:tc>
        <w:tc>
          <w:tcPr>
            <w:tcW w:w="4153" w:type="dxa"/>
          </w:tcPr>
          <w:p w14:paraId="77F1B9D1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700" w:type="dxa"/>
          </w:tcPr>
          <w:p w14:paraId="0F7285C8" w14:textId="77777777" w:rsidR="00790794" w:rsidRPr="00C81140" w:rsidRDefault="00757B9E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Findings and discussions</w:t>
            </w:r>
          </w:p>
        </w:tc>
      </w:tr>
      <w:tr w:rsidR="00790794" w:rsidRPr="00C81140" w14:paraId="6E7D6D9B" w14:textId="77777777" w:rsidTr="00557A0E">
        <w:tc>
          <w:tcPr>
            <w:tcW w:w="2952" w:type="dxa"/>
          </w:tcPr>
          <w:p w14:paraId="3A3270A0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31. Clarity of major themes</w:t>
            </w:r>
          </w:p>
        </w:tc>
        <w:tc>
          <w:tcPr>
            <w:tcW w:w="4153" w:type="dxa"/>
          </w:tcPr>
          <w:p w14:paraId="3C176D7C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700" w:type="dxa"/>
          </w:tcPr>
          <w:p w14:paraId="69D01333" w14:textId="77777777" w:rsidR="00790794" w:rsidRPr="00C81140" w:rsidRDefault="00FB7E15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Results</w:t>
            </w:r>
          </w:p>
        </w:tc>
      </w:tr>
      <w:tr w:rsidR="00790794" w:rsidRPr="00C81140" w14:paraId="4C596D07" w14:textId="77777777" w:rsidTr="00557A0E">
        <w:tc>
          <w:tcPr>
            <w:tcW w:w="2952" w:type="dxa"/>
          </w:tcPr>
          <w:p w14:paraId="5CE2CA98" w14:textId="77777777" w:rsidR="00790794" w:rsidRPr="00C81140" w:rsidRDefault="00790794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>32. Clarity of minor themes</w:t>
            </w:r>
          </w:p>
        </w:tc>
        <w:tc>
          <w:tcPr>
            <w:tcW w:w="4153" w:type="dxa"/>
          </w:tcPr>
          <w:p w14:paraId="038309A8" w14:textId="77777777" w:rsidR="00790794" w:rsidRPr="00C8114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81140">
              <w:rPr>
                <w:rFonts w:ascii="Arial" w:hAnsi="Arial" w:cs="Arial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700" w:type="dxa"/>
          </w:tcPr>
          <w:p w14:paraId="55161CBD" w14:textId="77777777" w:rsidR="00790794" w:rsidRPr="00C81140" w:rsidRDefault="00757B9E" w:rsidP="00790794">
            <w:pPr>
              <w:spacing w:after="0"/>
              <w:rPr>
                <w:rFonts w:ascii="Arial" w:eastAsiaTheme="minorHAnsi" w:hAnsi="Arial" w:cs="Arial"/>
                <w:sz w:val="20"/>
                <w:szCs w:val="20"/>
              </w:rPr>
            </w:pPr>
            <w:r w:rsidRPr="00C81140">
              <w:rPr>
                <w:rFonts w:ascii="Arial" w:eastAsiaTheme="minorHAnsi" w:hAnsi="Arial" w:cs="Arial"/>
                <w:sz w:val="20"/>
                <w:szCs w:val="20"/>
              </w:rPr>
              <w:t>Results</w:t>
            </w:r>
          </w:p>
        </w:tc>
      </w:tr>
    </w:tbl>
    <w:p w14:paraId="1DB894BD" w14:textId="77777777" w:rsidR="00790794" w:rsidRPr="00C81140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0"/>
          <w:szCs w:val="20"/>
        </w:rPr>
      </w:pPr>
    </w:p>
    <w:p w14:paraId="4D2EDF6A" w14:textId="77777777" w:rsidR="00790794" w:rsidRPr="00C81140" w:rsidRDefault="00790794" w:rsidP="00790794">
      <w:pPr>
        <w:spacing w:after="0"/>
        <w:rPr>
          <w:rFonts w:ascii="Arial" w:hAnsi="Arial" w:cs="Arial"/>
          <w:sz w:val="20"/>
          <w:szCs w:val="20"/>
        </w:rPr>
      </w:pPr>
    </w:p>
    <w:sectPr w:rsidR="00790794" w:rsidRPr="00C81140" w:rsidSect="00790794"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9FF76" w14:textId="77777777" w:rsidR="000C6A3D" w:rsidRDefault="000C6A3D" w:rsidP="0018359F">
      <w:pPr>
        <w:spacing w:after="0"/>
      </w:pPr>
      <w:r>
        <w:separator/>
      </w:r>
    </w:p>
  </w:endnote>
  <w:endnote w:type="continuationSeparator" w:id="0">
    <w:p w14:paraId="22E6CB58" w14:textId="77777777" w:rsidR="000C6A3D" w:rsidRDefault="000C6A3D" w:rsidP="001835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2603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C1069E" w14:textId="376F61F1" w:rsidR="0018359F" w:rsidRDefault="001835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07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31F2D3" w14:textId="77777777" w:rsidR="0018359F" w:rsidRDefault="001835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D3C3E" w14:textId="77777777" w:rsidR="000C6A3D" w:rsidRDefault="000C6A3D" w:rsidP="0018359F">
      <w:pPr>
        <w:spacing w:after="0"/>
      </w:pPr>
      <w:r>
        <w:separator/>
      </w:r>
    </w:p>
  </w:footnote>
  <w:footnote w:type="continuationSeparator" w:id="0">
    <w:p w14:paraId="20469FCD" w14:textId="77777777" w:rsidR="000C6A3D" w:rsidRDefault="000C6A3D" w:rsidP="0018359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3719E"/>
    <w:rsid w:val="000534A4"/>
    <w:rsid w:val="000C6A3D"/>
    <w:rsid w:val="001130C4"/>
    <w:rsid w:val="0018359F"/>
    <w:rsid w:val="00197B04"/>
    <w:rsid w:val="001F4567"/>
    <w:rsid w:val="0026688A"/>
    <w:rsid w:val="00277192"/>
    <w:rsid w:val="0031209A"/>
    <w:rsid w:val="00327B42"/>
    <w:rsid w:val="0036025D"/>
    <w:rsid w:val="003F6026"/>
    <w:rsid w:val="0047636E"/>
    <w:rsid w:val="00557A0E"/>
    <w:rsid w:val="0057511E"/>
    <w:rsid w:val="006A7214"/>
    <w:rsid w:val="006F07F9"/>
    <w:rsid w:val="00757B9E"/>
    <w:rsid w:val="00790794"/>
    <w:rsid w:val="0083437F"/>
    <w:rsid w:val="00836F90"/>
    <w:rsid w:val="008E0200"/>
    <w:rsid w:val="008E706E"/>
    <w:rsid w:val="00901283"/>
    <w:rsid w:val="00A26F20"/>
    <w:rsid w:val="00A52F44"/>
    <w:rsid w:val="00AD6D1B"/>
    <w:rsid w:val="00AF7D9E"/>
    <w:rsid w:val="00BB08E2"/>
    <w:rsid w:val="00BD49FC"/>
    <w:rsid w:val="00C51C24"/>
    <w:rsid w:val="00C81140"/>
    <w:rsid w:val="00C834E2"/>
    <w:rsid w:val="00CE5917"/>
    <w:rsid w:val="00E21BCB"/>
    <w:rsid w:val="00E40771"/>
    <w:rsid w:val="00EA34CF"/>
    <w:rsid w:val="00EA5627"/>
    <w:rsid w:val="00EB0EFD"/>
    <w:rsid w:val="00EB1400"/>
    <w:rsid w:val="00EE175F"/>
    <w:rsid w:val="00EE7287"/>
    <w:rsid w:val="00F02F58"/>
    <w:rsid w:val="00F426E6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EADE0"/>
  <w15:docId w15:val="{AB44ED5E-7CE4-4038-AF41-D3600571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CE591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E5917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27719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771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77192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77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77192"/>
    <w:rPr>
      <w:b/>
      <w:bCs/>
      <w:lang w:val="en-US" w:eastAsia="en-US"/>
    </w:rPr>
  </w:style>
  <w:style w:type="paragraph" w:styleId="Header">
    <w:name w:val="header"/>
    <w:basedOn w:val="Normal"/>
    <w:link w:val="HeaderChar"/>
    <w:unhideWhenUsed/>
    <w:rsid w:val="0018359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8359F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8359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359F"/>
    <w:rPr>
      <w:sz w:val="24"/>
      <w:szCs w:val="24"/>
      <w:lang w:val="en-US" w:eastAsia="en-US"/>
    </w:rPr>
  </w:style>
  <w:style w:type="paragraph" w:styleId="Revision">
    <w:name w:val="Revision"/>
    <w:hidden/>
    <w:semiHidden/>
    <w:rsid w:val="0026688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3</Words>
  <Characters>3465</Characters>
  <Application>Microsoft Office Word</Application>
  <DocSecurity>0</DocSecurity>
  <Lines>203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ide</dc:creator>
  <cp:lastModifiedBy>adelaide.lusambili</cp:lastModifiedBy>
  <cp:revision>2</cp:revision>
  <cp:lastPrinted>2020-09-30T08:07:00Z</cp:lastPrinted>
  <dcterms:created xsi:type="dcterms:W3CDTF">2023-11-16T18:37:00Z</dcterms:created>
  <dcterms:modified xsi:type="dcterms:W3CDTF">2023-11-16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d7442286b4339b09e6bafbb67b6073f90da6b6181ceb018511d45bd249151c</vt:lpwstr>
  </property>
</Properties>
</file>